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67686" w14:textId="77777777" w:rsidR="001C2F63" w:rsidRDefault="001C2F63"/>
    <w:p w14:paraId="345F06B3" w14:textId="3A89CF3D" w:rsidR="0017058A" w:rsidRPr="00476839" w:rsidRDefault="0017058A">
      <w:pPr>
        <w:rPr>
          <w:rFonts w:ascii="Arial" w:hAnsi="Arial" w:cs="Arial"/>
        </w:rPr>
      </w:pPr>
      <w:r w:rsidRPr="00AB30FA">
        <w:rPr>
          <w:rFonts w:ascii="Arial" w:hAnsi="Arial" w:cs="Arial"/>
          <w:b/>
          <w:bCs/>
        </w:rPr>
        <w:t>Table</w:t>
      </w:r>
      <w:r w:rsidR="007675B3">
        <w:rPr>
          <w:rFonts w:ascii="Arial" w:hAnsi="Arial" w:cs="Arial"/>
          <w:b/>
          <w:bCs/>
        </w:rPr>
        <w:t xml:space="preserve"> </w:t>
      </w:r>
      <w:r w:rsidR="00B17BED">
        <w:rPr>
          <w:rFonts w:ascii="Arial" w:hAnsi="Arial" w:cs="Arial"/>
          <w:b/>
          <w:bCs/>
        </w:rPr>
        <w:t>S</w:t>
      </w:r>
      <w:r w:rsidR="00D24A1C">
        <w:rPr>
          <w:rFonts w:ascii="Arial" w:hAnsi="Arial" w:cs="Arial"/>
          <w:b/>
          <w:bCs/>
        </w:rPr>
        <w:t>7</w:t>
      </w:r>
      <w:r w:rsidRPr="00AB30FA">
        <w:rPr>
          <w:rFonts w:ascii="Arial" w:hAnsi="Arial" w:cs="Arial"/>
          <w:b/>
          <w:bCs/>
        </w:rPr>
        <w:t>.</w:t>
      </w:r>
      <w:r w:rsidR="0087203C" w:rsidRPr="0087203C">
        <w:t xml:space="preserve"> </w:t>
      </w:r>
      <w:r w:rsidR="0087203C" w:rsidRPr="0087203C">
        <w:rPr>
          <w:rFonts w:ascii="Arial" w:hAnsi="Arial" w:cs="Arial"/>
        </w:rPr>
        <w:t xml:space="preserve">Minimum </w:t>
      </w:r>
      <w:r w:rsidR="0087203C">
        <w:rPr>
          <w:rFonts w:ascii="Arial" w:hAnsi="Arial" w:cs="Arial"/>
        </w:rPr>
        <w:t>i</w:t>
      </w:r>
      <w:r w:rsidR="0087203C" w:rsidRPr="0087203C">
        <w:rPr>
          <w:rFonts w:ascii="Arial" w:hAnsi="Arial" w:cs="Arial"/>
        </w:rPr>
        <w:t xml:space="preserve">nhibitory </w:t>
      </w:r>
      <w:r w:rsidR="0087203C">
        <w:rPr>
          <w:rFonts w:ascii="Arial" w:hAnsi="Arial" w:cs="Arial"/>
        </w:rPr>
        <w:t>c</w:t>
      </w:r>
      <w:r w:rsidR="0087203C" w:rsidRPr="0087203C">
        <w:rPr>
          <w:rFonts w:ascii="Arial" w:hAnsi="Arial" w:cs="Arial"/>
        </w:rPr>
        <w:t xml:space="preserve">oncentrations (MICs) of </w:t>
      </w:r>
      <w:proofErr w:type="spellStart"/>
      <w:r w:rsidR="006D4D3F">
        <w:rPr>
          <w:rFonts w:ascii="Arial" w:hAnsi="Arial" w:cs="Arial"/>
        </w:rPr>
        <w:t>c</w:t>
      </w:r>
      <w:r w:rsidR="0087203C" w:rsidRPr="0087203C">
        <w:rPr>
          <w:rFonts w:ascii="Arial" w:hAnsi="Arial" w:cs="Arial"/>
        </w:rPr>
        <w:t>efiderocol</w:t>
      </w:r>
      <w:proofErr w:type="spellEnd"/>
      <w:r w:rsidR="0087203C" w:rsidRPr="0087203C">
        <w:rPr>
          <w:rFonts w:ascii="Arial" w:hAnsi="Arial" w:cs="Arial"/>
        </w:rPr>
        <w:t xml:space="preserve"> (FDC) in the </w:t>
      </w:r>
      <w:r w:rsidR="0087203C">
        <w:rPr>
          <w:rFonts w:ascii="Arial" w:hAnsi="Arial" w:cs="Arial"/>
        </w:rPr>
        <w:t>p</w:t>
      </w:r>
      <w:r w:rsidR="0087203C" w:rsidRPr="0087203C">
        <w:rPr>
          <w:rFonts w:ascii="Arial" w:hAnsi="Arial" w:cs="Arial"/>
        </w:rPr>
        <w:t xml:space="preserve">resence or </w:t>
      </w:r>
      <w:r w:rsidR="0087203C">
        <w:rPr>
          <w:rFonts w:ascii="Arial" w:hAnsi="Arial" w:cs="Arial"/>
        </w:rPr>
        <w:t>a</w:t>
      </w:r>
      <w:r w:rsidR="0087203C" w:rsidRPr="0087203C">
        <w:rPr>
          <w:rFonts w:ascii="Arial" w:hAnsi="Arial" w:cs="Arial"/>
        </w:rPr>
        <w:t xml:space="preserve">bsence of </w:t>
      </w:r>
      <w:r w:rsidR="0087203C">
        <w:rPr>
          <w:rFonts w:ascii="Arial" w:hAnsi="Arial" w:cs="Arial"/>
        </w:rPr>
        <w:t>v</w:t>
      </w:r>
      <w:r w:rsidR="0087203C" w:rsidRPr="0087203C">
        <w:rPr>
          <w:rFonts w:ascii="Arial" w:hAnsi="Arial" w:cs="Arial"/>
        </w:rPr>
        <w:t xml:space="preserve">itamin B12 </w:t>
      </w:r>
      <w:r w:rsidR="006D4D3F">
        <w:rPr>
          <w:rFonts w:ascii="Arial" w:hAnsi="Arial" w:cs="Arial"/>
        </w:rPr>
        <w:t>(</w:t>
      </w:r>
      <w:proofErr w:type="spellStart"/>
      <w:r w:rsidR="006D4D3F">
        <w:rPr>
          <w:rFonts w:ascii="Arial" w:hAnsi="Arial" w:cs="Arial"/>
        </w:rPr>
        <w:t>methylcobalamin</w:t>
      </w:r>
      <w:proofErr w:type="spellEnd"/>
      <w:r w:rsidR="006D4D3F" w:rsidRPr="006D4D3F">
        <w:rPr>
          <w:rFonts w:ascii="Arial" w:hAnsi="Arial" w:cs="Arial"/>
          <w:vertAlign w:val="superscript"/>
        </w:rPr>
        <w:t>#</w:t>
      </w:r>
      <w:r w:rsidR="006D4D3F">
        <w:rPr>
          <w:rFonts w:ascii="Arial" w:hAnsi="Arial" w:cs="Arial"/>
        </w:rPr>
        <w:t xml:space="preserve">) </w:t>
      </w:r>
      <w:r w:rsidR="00F31AEF">
        <w:rPr>
          <w:rFonts w:ascii="Arial" w:hAnsi="Arial" w:cs="Arial"/>
        </w:rPr>
        <w:t>s</w:t>
      </w:r>
      <w:r w:rsidR="0087203C" w:rsidRPr="0087203C">
        <w:rPr>
          <w:rFonts w:ascii="Arial" w:hAnsi="Arial" w:cs="Arial"/>
        </w:rPr>
        <w:t>upplementation</w:t>
      </w:r>
      <w:r w:rsidR="00F31AEF">
        <w:rPr>
          <w:rFonts w:ascii="Arial" w:hAnsi="Arial" w:cs="Arial"/>
        </w:rPr>
        <w:t xml:space="preserve"> in </w:t>
      </w:r>
      <w:r w:rsidR="008C17E8">
        <w:rPr>
          <w:rFonts w:ascii="Arial" w:hAnsi="Arial" w:cs="Arial"/>
        </w:rPr>
        <w:t xml:space="preserve">other </w:t>
      </w:r>
      <w:r w:rsidR="00A007D2">
        <w:rPr>
          <w:rFonts w:ascii="Arial" w:hAnsi="Arial" w:cs="Arial"/>
        </w:rPr>
        <w:t>G</w:t>
      </w:r>
      <w:r w:rsidR="008C17E8">
        <w:rPr>
          <w:rFonts w:ascii="Arial" w:hAnsi="Arial" w:cs="Arial"/>
        </w:rPr>
        <w:t>ram-negative bacilli</w:t>
      </w:r>
      <w:r w:rsidR="00F31AEF">
        <w:rPr>
          <w:rFonts w:ascii="Arial" w:hAnsi="Arial" w:cs="Arial"/>
        </w:rPr>
        <w:t>.</w:t>
      </w:r>
    </w:p>
    <w:p w14:paraId="3DC9D53D" w14:textId="77777777" w:rsidR="0017058A" w:rsidRDefault="0017058A"/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96"/>
        <w:gridCol w:w="1095"/>
        <w:gridCol w:w="547"/>
        <w:gridCol w:w="1077"/>
        <w:gridCol w:w="718"/>
        <w:gridCol w:w="345"/>
        <w:gridCol w:w="447"/>
        <w:gridCol w:w="670"/>
        <w:gridCol w:w="177"/>
        <w:gridCol w:w="2688"/>
      </w:tblGrid>
      <w:tr w:rsidR="00742432" w:rsidRPr="00AD0BF6" w14:paraId="5BB70895" w14:textId="77777777" w:rsidTr="0074243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660FACD" w14:textId="2B000EBC" w:rsidR="00742432" w:rsidRPr="00AD0BF6" w:rsidRDefault="00742432" w:rsidP="008E72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182704E" w14:textId="77777777" w:rsidR="00742432" w:rsidRPr="00AD0BF6" w:rsidRDefault="00742432" w:rsidP="008E72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41B0E1F" w14:textId="77777777" w:rsidR="00742432" w:rsidRPr="00AD0BF6" w:rsidRDefault="00742432" w:rsidP="008E72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CF96E11" w14:textId="77777777" w:rsidR="00742432" w:rsidRPr="00AD0BF6" w:rsidRDefault="00742432" w:rsidP="008E72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8004700" w14:textId="77777777" w:rsidR="00742432" w:rsidRPr="00AD0BF6" w:rsidRDefault="00742432" w:rsidP="008E72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DB08B67" w14:textId="1113430D" w:rsidR="00742432" w:rsidRPr="00AD0BF6" w:rsidRDefault="00742432" w:rsidP="008E726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FDC MIC (mg/L)</w:t>
            </w:r>
          </w:p>
        </w:tc>
      </w:tr>
      <w:tr w:rsidR="00742432" w:rsidRPr="00AD0BF6" w14:paraId="7CEB4C5C" w14:textId="77777777" w:rsidTr="00742432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FC1CF78" w14:textId="1F7D84E5" w:rsidR="00742432" w:rsidRPr="00AD0BF6" w:rsidRDefault="00742432" w:rsidP="00DF5B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980DE4B" w14:textId="11C0C48D" w:rsidR="00742432" w:rsidRPr="00A80318" w:rsidRDefault="00742432" w:rsidP="00DF5B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8031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arbape</w:t>
            </w:r>
            <w:r w:rsidR="00A2381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ne</w:t>
            </w:r>
            <w:r w:rsidRPr="00A8031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mase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9411699" w14:textId="6D67930A" w:rsidR="00742432" w:rsidRPr="00AD0BF6" w:rsidRDefault="00742432" w:rsidP="00DF5B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ID-CAMH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10CA38E" w14:textId="2828E3AB" w:rsidR="00742432" w:rsidRPr="00AD0BF6" w:rsidRDefault="00742432" w:rsidP="00DF5B4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ID-CAMHB + B12</w:t>
            </w:r>
            <w:r w:rsidRPr="00F44010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AD0BF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(10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 xml:space="preserve"> mg</w:t>
            </w:r>
            <w:r w:rsidRPr="00AD0BF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L</w:t>
            </w:r>
            <w:r w:rsidRPr="00AD0BF6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742432" w:rsidRPr="00AD0BF6" w14:paraId="2A3693AF" w14:textId="77777777" w:rsidTr="00742432">
        <w:trPr>
          <w:trHeight w:val="300"/>
        </w:trPr>
        <w:tc>
          <w:tcPr>
            <w:tcW w:w="0" w:type="auto"/>
            <w:gridSpan w:val="3"/>
          </w:tcPr>
          <w:p w14:paraId="1A3F1A2F" w14:textId="4264B3BF" w:rsidR="00742432" w:rsidRPr="00AD0BF6" w:rsidRDefault="00742432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8310A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8310A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278</w:t>
            </w:r>
            <w:r w:rsidRPr="0066338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D0BF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K. pneumoniae)</w:t>
            </w:r>
          </w:p>
        </w:tc>
        <w:tc>
          <w:tcPr>
            <w:tcW w:w="0" w:type="auto"/>
            <w:gridSpan w:val="2"/>
          </w:tcPr>
          <w:p w14:paraId="72C7813B" w14:textId="48976404" w:rsidR="00742432" w:rsidRPr="006F152D" w:rsidRDefault="00742432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F152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6F152D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NDM-</w:t>
            </w:r>
            <w:r w:rsidR="00CA2CBB" w:rsidRPr="006F152D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="00CA2CBB" w:rsidRPr="006F15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CA2CBB" w:rsidRPr="006F152D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="00CA2CBB" w:rsidRPr="006F152D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0" w:type="auto"/>
            <w:gridSpan w:val="3"/>
          </w:tcPr>
          <w:p w14:paraId="01DC3965" w14:textId="09201748" w:rsidR="00742432" w:rsidRPr="00AD0BF6" w:rsidRDefault="00742432" w:rsidP="00CA2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</w:tcPr>
          <w:p w14:paraId="789293A2" w14:textId="2F29DF27" w:rsidR="00742432" w:rsidRPr="00AD0BF6" w:rsidRDefault="00742432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42432" w:rsidRPr="00AD0BF6" w14:paraId="071C167E" w14:textId="77777777" w:rsidTr="00742432">
        <w:trPr>
          <w:trHeight w:val="300"/>
        </w:trPr>
        <w:tc>
          <w:tcPr>
            <w:tcW w:w="0" w:type="auto"/>
            <w:gridSpan w:val="3"/>
          </w:tcPr>
          <w:p w14:paraId="0ACC6549" w14:textId="06A2FF05" w:rsidR="00742432" w:rsidRPr="00AD0BF6" w:rsidRDefault="00742432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8310A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p01 </w:t>
            </w:r>
            <w:r w:rsidRPr="00AD0BF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K. pneumoniae)</w:t>
            </w:r>
          </w:p>
        </w:tc>
        <w:tc>
          <w:tcPr>
            <w:tcW w:w="0" w:type="auto"/>
            <w:gridSpan w:val="2"/>
          </w:tcPr>
          <w:p w14:paraId="54DD459F" w14:textId="2C3D31AC" w:rsidR="00742432" w:rsidRPr="00AD0BF6" w:rsidRDefault="00742432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NDM-5</w:t>
            </w:r>
          </w:p>
        </w:tc>
        <w:tc>
          <w:tcPr>
            <w:tcW w:w="0" w:type="auto"/>
            <w:gridSpan w:val="3"/>
          </w:tcPr>
          <w:p w14:paraId="5E566AA6" w14:textId="06B9686D" w:rsidR="00742432" w:rsidRPr="00AD0BF6" w:rsidRDefault="00742432" w:rsidP="00CA2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8520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7C290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0" w:type="auto"/>
            <w:gridSpan w:val="2"/>
          </w:tcPr>
          <w:p w14:paraId="344646EF" w14:textId="1E607DC8" w:rsidR="00742432" w:rsidRPr="00AD0BF6" w:rsidRDefault="00742432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42432" w:rsidRPr="00AD0BF6" w14:paraId="563871C9" w14:textId="77777777" w:rsidTr="00742432">
        <w:trPr>
          <w:trHeight w:val="300"/>
        </w:trPr>
        <w:tc>
          <w:tcPr>
            <w:tcW w:w="0" w:type="auto"/>
            <w:gridSpan w:val="3"/>
          </w:tcPr>
          <w:p w14:paraId="5B97A72E" w14:textId="3B55A230" w:rsidR="00742432" w:rsidRPr="00AD0BF6" w:rsidRDefault="00742432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pJAF1</w:t>
            </w:r>
            <w:r w:rsidRPr="00AD0BF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K. pneumoniae)</w:t>
            </w:r>
          </w:p>
        </w:tc>
        <w:tc>
          <w:tcPr>
            <w:tcW w:w="0" w:type="auto"/>
            <w:gridSpan w:val="2"/>
          </w:tcPr>
          <w:p w14:paraId="61948E55" w14:textId="65867D2F" w:rsidR="00742432" w:rsidRPr="00AD0BF6" w:rsidRDefault="00742432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0" w:type="auto"/>
            <w:gridSpan w:val="3"/>
          </w:tcPr>
          <w:p w14:paraId="63F56D85" w14:textId="3790652A" w:rsidR="00742432" w:rsidRPr="00AD0BF6" w:rsidRDefault="00742432" w:rsidP="00CA2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gridSpan w:val="2"/>
          </w:tcPr>
          <w:p w14:paraId="5977710A" w14:textId="3985C8EA" w:rsidR="00742432" w:rsidRPr="00AD0BF6" w:rsidRDefault="00742432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402AD" w:rsidRPr="00AD0BF6" w14:paraId="40B03BB8" w14:textId="77777777" w:rsidTr="00742432">
        <w:trPr>
          <w:trHeight w:val="300"/>
        </w:trPr>
        <w:tc>
          <w:tcPr>
            <w:tcW w:w="0" w:type="auto"/>
            <w:gridSpan w:val="3"/>
          </w:tcPr>
          <w:p w14:paraId="491742DB" w14:textId="2B871B4D" w:rsidR="003402AD" w:rsidRDefault="003402AD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PZBE2 (</w:t>
            </w:r>
            <w:r w:rsidRPr="001C644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K. pneumoniae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</w:tcPr>
          <w:p w14:paraId="1C6CB908" w14:textId="1D285898" w:rsidR="003402AD" w:rsidRPr="00AD0BF6" w:rsidRDefault="003402AD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NDM-5</w:t>
            </w:r>
          </w:p>
        </w:tc>
        <w:tc>
          <w:tcPr>
            <w:tcW w:w="0" w:type="auto"/>
            <w:gridSpan w:val="3"/>
          </w:tcPr>
          <w:p w14:paraId="120329D9" w14:textId="58BBF465" w:rsidR="003402AD" w:rsidRDefault="003402AD" w:rsidP="00CA2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gridSpan w:val="2"/>
          </w:tcPr>
          <w:p w14:paraId="1E691751" w14:textId="10FD5CDB" w:rsidR="003402AD" w:rsidRDefault="003402AD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402AD" w:rsidRPr="00AD0BF6" w14:paraId="3C6E7CC0" w14:textId="77777777" w:rsidTr="00742432">
        <w:trPr>
          <w:trHeight w:val="300"/>
        </w:trPr>
        <w:tc>
          <w:tcPr>
            <w:tcW w:w="0" w:type="auto"/>
            <w:gridSpan w:val="3"/>
          </w:tcPr>
          <w:p w14:paraId="4376089B" w14:textId="13CFE5D9" w:rsidR="003402AD" w:rsidRDefault="003402AD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PZCA8 (</w:t>
            </w:r>
            <w:r w:rsidRPr="001C644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K. pneumoniae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</w:tcPr>
          <w:p w14:paraId="2234EC0A" w14:textId="4DB4D24F" w:rsidR="003402AD" w:rsidRPr="00AD0BF6" w:rsidRDefault="003402AD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NDM-5</w:t>
            </w:r>
          </w:p>
        </w:tc>
        <w:tc>
          <w:tcPr>
            <w:tcW w:w="0" w:type="auto"/>
            <w:gridSpan w:val="3"/>
          </w:tcPr>
          <w:p w14:paraId="63500B48" w14:textId="3481AF73" w:rsidR="003402AD" w:rsidRDefault="003402AD" w:rsidP="00CA2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=0.25</w:t>
            </w:r>
          </w:p>
        </w:tc>
        <w:tc>
          <w:tcPr>
            <w:tcW w:w="0" w:type="auto"/>
            <w:gridSpan w:val="2"/>
          </w:tcPr>
          <w:p w14:paraId="10CDA638" w14:textId="62E00184" w:rsidR="003402AD" w:rsidRDefault="003402AD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42432" w:rsidRPr="00AD0BF6" w14:paraId="12EAD585" w14:textId="77777777" w:rsidTr="00742432">
        <w:trPr>
          <w:trHeight w:val="300"/>
        </w:trPr>
        <w:tc>
          <w:tcPr>
            <w:tcW w:w="0" w:type="auto"/>
            <w:gridSpan w:val="3"/>
          </w:tcPr>
          <w:p w14:paraId="72099ECD" w14:textId="6C1C642D" w:rsidR="00742432" w:rsidRDefault="00742432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c7499 (</w:t>
            </w:r>
            <w:r w:rsidRPr="009A1A5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E. coli)</w:t>
            </w:r>
          </w:p>
        </w:tc>
        <w:tc>
          <w:tcPr>
            <w:tcW w:w="0" w:type="auto"/>
            <w:gridSpan w:val="2"/>
          </w:tcPr>
          <w:p w14:paraId="511DAB57" w14:textId="1D886576" w:rsidR="00742432" w:rsidRPr="00AD0BF6" w:rsidRDefault="00742432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A1A5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A346C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0" w:type="auto"/>
            <w:gridSpan w:val="3"/>
          </w:tcPr>
          <w:p w14:paraId="7A431639" w14:textId="682E4BB1" w:rsidR="00742432" w:rsidRPr="00AD0BF6" w:rsidRDefault="00CA2CBB" w:rsidP="00CA2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="00742432" w:rsidRPr="00A346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gridSpan w:val="2"/>
          </w:tcPr>
          <w:p w14:paraId="7AB87EF1" w14:textId="4552D3BF" w:rsidR="00742432" w:rsidRPr="00AD0BF6" w:rsidRDefault="007F6139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42432" w:rsidRPr="00AD0BF6" w14:paraId="418FC74C" w14:textId="77777777" w:rsidTr="0030631E">
        <w:trPr>
          <w:trHeight w:val="300"/>
        </w:trPr>
        <w:tc>
          <w:tcPr>
            <w:tcW w:w="0" w:type="auto"/>
            <w:gridSpan w:val="3"/>
          </w:tcPr>
          <w:p w14:paraId="4795AB26" w14:textId="6F5EF712" w:rsidR="00742432" w:rsidRDefault="00742432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cZBB4 (</w:t>
            </w:r>
            <w:r w:rsidRPr="009A1A5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E. coli)</w:t>
            </w:r>
          </w:p>
        </w:tc>
        <w:tc>
          <w:tcPr>
            <w:tcW w:w="1952" w:type="dxa"/>
            <w:gridSpan w:val="3"/>
          </w:tcPr>
          <w:p w14:paraId="6649A761" w14:textId="6BD8B0EE" w:rsidR="00742432" w:rsidRPr="00AD0BF6" w:rsidRDefault="00742432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9A1A5A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KPC</w:t>
            </w:r>
            <w:r w:rsidR="00CA2CBB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1117" w:type="dxa"/>
            <w:gridSpan w:val="2"/>
          </w:tcPr>
          <w:p w14:paraId="32A71054" w14:textId="6746A9CF" w:rsidR="00742432" w:rsidRPr="00AD0BF6" w:rsidRDefault="00CA2CBB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="0074243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gridSpan w:val="2"/>
          </w:tcPr>
          <w:p w14:paraId="4E2A230F" w14:textId="0A30B23C" w:rsidR="00742432" w:rsidRPr="00AD0BF6" w:rsidRDefault="00742432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30631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742432" w:rsidRPr="00AD0BF6" w14:paraId="71C26242" w14:textId="77777777" w:rsidTr="0030631E">
        <w:trPr>
          <w:trHeight w:val="300"/>
        </w:trPr>
        <w:tc>
          <w:tcPr>
            <w:tcW w:w="0" w:type="auto"/>
            <w:gridSpan w:val="3"/>
          </w:tcPr>
          <w:p w14:paraId="0BBF1DD9" w14:textId="45AADB28" w:rsidR="00742432" w:rsidRPr="007B3B9E" w:rsidRDefault="00742432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cZAU4 (</w:t>
            </w:r>
            <w:r w:rsidRPr="009A1A5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E. coli)</w:t>
            </w:r>
          </w:p>
        </w:tc>
        <w:tc>
          <w:tcPr>
            <w:tcW w:w="1952" w:type="dxa"/>
            <w:gridSpan w:val="3"/>
          </w:tcPr>
          <w:p w14:paraId="00C2048B" w14:textId="2F44353B" w:rsidR="00742432" w:rsidRPr="00AD0BF6" w:rsidRDefault="00742432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AD0BF6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Pr="00E43E8A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1117" w:type="dxa"/>
            <w:gridSpan w:val="2"/>
          </w:tcPr>
          <w:p w14:paraId="3DE8BDA3" w14:textId="3A4BE63D" w:rsidR="00742432" w:rsidRPr="00AD0BF6" w:rsidRDefault="00CA2CBB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 </w:t>
            </w:r>
            <w:r w:rsidR="0074243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</w:tcPr>
          <w:p w14:paraId="24BFEBB6" w14:textId="2C0FE310" w:rsidR="00742432" w:rsidRPr="00AD0BF6" w:rsidRDefault="00742432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42432" w:rsidRPr="00AD0BF6" w14:paraId="572B1DB5" w14:textId="77777777" w:rsidTr="0030631E">
        <w:trPr>
          <w:trHeight w:val="300"/>
        </w:trPr>
        <w:tc>
          <w:tcPr>
            <w:tcW w:w="0" w:type="auto"/>
            <w:gridSpan w:val="3"/>
          </w:tcPr>
          <w:p w14:paraId="409EF459" w14:textId="3C632C98" w:rsidR="00742432" w:rsidRDefault="00742432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E319 (</w:t>
            </w:r>
            <w:r w:rsidRPr="00742432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. aeruginos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2" w:type="dxa"/>
            <w:gridSpan w:val="3"/>
          </w:tcPr>
          <w:p w14:paraId="78525D0B" w14:textId="0F0AA9F0" w:rsidR="00742432" w:rsidRPr="00EC4E5F" w:rsidRDefault="00742432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C4E5F">
              <w:rPr>
                <w:i/>
                <w:iCs/>
              </w:rPr>
              <w:t>bla</w:t>
            </w:r>
            <w:r w:rsidRPr="00EC4E5F">
              <w:rPr>
                <w:vertAlign w:val="subscript"/>
              </w:rPr>
              <w:t>KPC-5</w:t>
            </w:r>
          </w:p>
        </w:tc>
        <w:tc>
          <w:tcPr>
            <w:tcW w:w="1117" w:type="dxa"/>
            <w:gridSpan w:val="2"/>
          </w:tcPr>
          <w:p w14:paraId="0AC8666F" w14:textId="503D3BD6" w:rsidR="00742432" w:rsidRDefault="00742432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4243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gridSpan w:val="2"/>
          </w:tcPr>
          <w:p w14:paraId="450E7855" w14:textId="2AEF2380" w:rsidR="00742432" w:rsidRDefault="00D176A7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42432" w:rsidRPr="00AD0BF6" w14:paraId="62DD1F6D" w14:textId="77777777" w:rsidTr="0030631E">
        <w:trPr>
          <w:trHeight w:val="300"/>
        </w:trPr>
        <w:tc>
          <w:tcPr>
            <w:tcW w:w="0" w:type="auto"/>
            <w:gridSpan w:val="3"/>
          </w:tcPr>
          <w:p w14:paraId="1D6A2FEA" w14:textId="001C1B31" w:rsidR="00742432" w:rsidRPr="00646B0C" w:rsidRDefault="00512B03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E27829÷ (</w:t>
            </w:r>
            <w:r w:rsidRPr="001C644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. aeruginos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2" w:type="dxa"/>
            <w:gridSpan w:val="3"/>
          </w:tcPr>
          <w:p w14:paraId="220DB16D" w14:textId="172AB30E" w:rsidR="00742432" w:rsidRPr="00EC4E5F" w:rsidRDefault="003533E0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C4E5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la</w:t>
            </w:r>
            <w:r w:rsidR="0030631E" w:rsidRPr="00EC4E5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SPM-1</w:t>
            </w:r>
          </w:p>
        </w:tc>
        <w:tc>
          <w:tcPr>
            <w:tcW w:w="1117" w:type="dxa"/>
            <w:gridSpan w:val="2"/>
          </w:tcPr>
          <w:p w14:paraId="025C6776" w14:textId="19A4ED46" w:rsidR="00742432" w:rsidRDefault="00722368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336E1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=0.25</w:t>
            </w:r>
          </w:p>
        </w:tc>
        <w:tc>
          <w:tcPr>
            <w:tcW w:w="0" w:type="auto"/>
            <w:gridSpan w:val="2"/>
          </w:tcPr>
          <w:p w14:paraId="2DF9CA92" w14:textId="134F9067" w:rsidR="00742432" w:rsidRDefault="00336E11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0631E" w:rsidRPr="00AD0BF6" w14:paraId="2FDF075E" w14:textId="77777777" w:rsidTr="0030631E">
        <w:trPr>
          <w:trHeight w:val="300"/>
        </w:trPr>
        <w:tc>
          <w:tcPr>
            <w:tcW w:w="0" w:type="auto"/>
            <w:gridSpan w:val="3"/>
          </w:tcPr>
          <w:p w14:paraId="57F68372" w14:textId="1BEA6DB3" w:rsidR="0030631E" w:rsidRPr="00646B0C" w:rsidRDefault="000224DE" w:rsidP="00DF5B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E27875∞ (</w:t>
            </w:r>
            <w:r w:rsidRPr="001C6449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. aeruginos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2" w:type="dxa"/>
            <w:gridSpan w:val="3"/>
          </w:tcPr>
          <w:p w14:paraId="271D93BE" w14:textId="2CA31F9B" w:rsidR="0030631E" w:rsidRPr="00EC4E5F" w:rsidRDefault="00646B0C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C4E5F">
              <w:rPr>
                <w:i/>
                <w:iCs/>
              </w:rPr>
              <w:t>bla</w:t>
            </w:r>
            <w:r w:rsidRPr="00EC4E5F">
              <w:rPr>
                <w:vertAlign w:val="subscript"/>
              </w:rPr>
              <w:t>KPC-2</w:t>
            </w:r>
          </w:p>
        </w:tc>
        <w:tc>
          <w:tcPr>
            <w:tcW w:w="1117" w:type="dxa"/>
            <w:gridSpan w:val="2"/>
          </w:tcPr>
          <w:p w14:paraId="34B9A602" w14:textId="4692AF35" w:rsidR="0030631E" w:rsidRDefault="00336E11" w:rsidP="00CA2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2</w:t>
            </w:r>
          </w:p>
        </w:tc>
        <w:tc>
          <w:tcPr>
            <w:tcW w:w="0" w:type="auto"/>
            <w:gridSpan w:val="2"/>
          </w:tcPr>
          <w:p w14:paraId="5122673A" w14:textId="04586238" w:rsidR="0030631E" w:rsidRDefault="00336E11" w:rsidP="00E852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</w:tbl>
    <w:p w14:paraId="25FE9A1B" w14:textId="77777777" w:rsidR="0017058A" w:rsidRDefault="0017058A"/>
    <w:p w14:paraId="508640E7" w14:textId="5FA75659" w:rsidR="00336E11" w:rsidRDefault="00F44010" w:rsidP="00336E11">
      <w:r w:rsidRPr="00F44010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</w:rPr>
        <w:t>#</w:t>
      </w:r>
      <w:r w:rsidR="006D4D3F">
        <w:t>Sigma-Aldrich (</w:t>
      </w:r>
      <w:r w:rsidR="006D4D3F" w:rsidRPr="006D4D3F">
        <w:t>C</w:t>
      </w:r>
      <w:r w:rsidR="006D4D3F" w:rsidRPr="006D4D3F">
        <w:rPr>
          <w:vertAlign w:val="subscript"/>
        </w:rPr>
        <w:t>63</w:t>
      </w:r>
      <w:r w:rsidR="006D4D3F" w:rsidRPr="006D4D3F">
        <w:t>H</w:t>
      </w:r>
      <w:r w:rsidR="006D4D3F" w:rsidRPr="006D4D3F">
        <w:rPr>
          <w:vertAlign w:val="subscript"/>
        </w:rPr>
        <w:t>91</w:t>
      </w:r>
      <w:r w:rsidR="006D4D3F" w:rsidRPr="006D4D3F">
        <w:t>CoN</w:t>
      </w:r>
      <w:r w:rsidR="006D4D3F" w:rsidRPr="006D4D3F">
        <w:rPr>
          <w:vertAlign w:val="subscript"/>
        </w:rPr>
        <w:t>13</w:t>
      </w:r>
      <w:r w:rsidR="006D4D3F" w:rsidRPr="006D4D3F">
        <w:t>O</w:t>
      </w:r>
      <w:r w:rsidR="006D4D3F" w:rsidRPr="006D4D3F">
        <w:rPr>
          <w:vertAlign w:val="subscript"/>
        </w:rPr>
        <w:t>14</w:t>
      </w:r>
      <w:r w:rsidR="006D4D3F" w:rsidRPr="006D4D3F">
        <w:t>P</w:t>
      </w:r>
      <w:r w:rsidR="006D4D3F">
        <w:t>)</w:t>
      </w:r>
      <w:r w:rsidR="003D0685">
        <w:t xml:space="preserve">, </w:t>
      </w:r>
      <w:r w:rsidR="00336E11">
        <w:rPr>
          <w:rFonts w:ascii="Arial" w:hAnsi="Arial" w:cs="Arial"/>
          <w:color w:val="000000"/>
          <w:kern w:val="0"/>
          <w:sz w:val="20"/>
          <w:szCs w:val="20"/>
        </w:rPr>
        <w:t>÷ CDC AR-Bank #0356, ∞</w:t>
      </w:r>
      <w:r w:rsidR="00336E11" w:rsidRPr="001C6449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r w:rsidR="00336E11">
        <w:rPr>
          <w:rFonts w:ascii="Arial" w:hAnsi="Arial" w:cs="Arial"/>
          <w:color w:val="000000"/>
          <w:kern w:val="0"/>
          <w:sz w:val="20"/>
          <w:szCs w:val="20"/>
        </w:rPr>
        <w:t>CDC AR-Bank #0064</w:t>
      </w:r>
    </w:p>
    <w:p w14:paraId="422BCBF6" w14:textId="4974B91B" w:rsidR="00C476CA" w:rsidRDefault="00C476CA"/>
    <w:sectPr w:rsidR="00C476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ADEA05" w14:textId="77777777" w:rsidR="00722618" w:rsidRDefault="00722618" w:rsidP="00D858D1">
      <w:r>
        <w:separator/>
      </w:r>
    </w:p>
  </w:endnote>
  <w:endnote w:type="continuationSeparator" w:id="0">
    <w:p w14:paraId="47BF51D7" w14:textId="77777777" w:rsidR="00722618" w:rsidRDefault="00722618" w:rsidP="00D85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112AF" w14:textId="77777777" w:rsidR="00D858D1" w:rsidRDefault="00D858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D682C" w14:textId="77777777" w:rsidR="00D858D1" w:rsidRDefault="00D858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0D5118" w14:textId="77777777" w:rsidR="00D858D1" w:rsidRDefault="00D858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EA8CD" w14:textId="77777777" w:rsidR="00722618" w:rsidRDefault="00722618" w:rsidP="00D858D1">
      <w:r>
        <w:separator/>
      </w:r>
    </w:p>
  </w:footnote>
  <w:footnote w:type="continuationSeparator" w:id="0">
    <w:p w14:paraId="4ACE8CD6" w14:textId="77777777" w:rsidR="00722618" w:rsidRDefault="00722618" w:rsidP="00D858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B1CE6" w14:textId="77777777" w:rsidR="00D858D1" w:rsidRDefault="00D858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D9D168" w14:textId="77777777" w:rsidR="00D858D1" w:rsidRDefault="00D858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307D70" w14:textId="77777777" w:rsidR="00D858D1" w:rsidRDefault="00D858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8A"/>
    <w:rsid w:val="00003C79"/>
    <w:rsid w:val="00004050"/>
    <w:rsid w:val="0000530B"/>
    <w:rsid w:val="0000703F"/>
    <w:rsid w:val="00010264"/>
    <w:rsid w:val="00011634"/>
    <w:rsid w:val="000224DE"/>
    <w:rsid w:val="000250CA"/>
    <w:rsid w:val="00043F4F"/>
    <w:rsid w:val="00050FD4"/>
    <w:rsid w:val="000520D5"/>
    <w:rsid w:val="00067FA2"/>
    <w:rsid w:val="000714BA"/>
    <w:rsid w:val="000C2B67"/>
    <w:rsid w:val="000D2D4E"/>
    <w:rsid w:val="000E2113"/>
    <w:rsid w:val="000F720B"/>
    <w:rsid w:val="00100021"/>
    <w:rsid w:val="0010112C"/>
    <w:rsid w:val="0011392E"/>
    <w:rsid w:val="001158FF"/>
    <w:rsid w:val="00122B02"/>
    <w:rsid w:val="00125266"/>
    <w:rsid w:val="00136DC6"/>
    <w:rsid w:val="0017058A"/>
    <w:rsid w:val="001917CE"/>
    <w:rsid w:val="00191823"/>
    <w:rsid w:val="001957C9"/>
    <w:rsid w:val="001A5AE3"/>
    <w:rsid w:val="001A6556"/>
    <w:rsid w:val="001C2F63"/>
    <w:rsid w:val="001E3ADB"/>
    <w:rsid w:val="001F2E5D"/>
    <w:rsid w:val="001F7406"/>
    <w:rsid w:val="00202904"/>
    <w:rsid w:val="0020338A"/>
    <w:rsid w:val="0021140C"/>
    <w:rsid w:val="00213F1F"/>
    <w:rsid w:val="00225725"/>
    <w:rsid w:val="00242DC2"/>
    <w:rsid w:val="00251102"/>
    <w:rsid w:val="00272A9E"/>
    <w:rsid w:val="00273E4E"/>
    <w:rsid w:val="00283A38"/>
    <w:rsid w:val="00292F05"/>
    <w:rsid w:val="002971A7"/>
    <w:rsid w:val="002A44A4"/>
    <w:rsid w:val="002B42CC"/>
    <w:rsid w:val="002B7293"/>
    <w:rsid w:val="002B757C"/>
    <w:rsid w:val="002C4A21"/>
    <w:rsid w:val="002C6076"/>
    <w:rsid w:val="002F08DF"/>
    <w:rsid w:val="002F48E8"/>
    <w:rsid w:val="0030306A"/>
    <w:rsid w:val="0030631E"/>
    <w:rsid w:val="00336E11"/>
    <w:rsid w:val="003402AD"/>
    <w:rsid w:val="00341F8A"/>
    <w:rsid w:val="003533E0"/>
    <w:rsid w:val="003536F9"/>
    <w:rsid w:val="003608ED"/>
    <w:rsid w:val="00382C53"/>
    <w:rsid w:val="0039713D"/>
    <w:rsid w:val="003A21FC"/>
    <w:rsid w:val="003B6B4D"/>
    <w:rsid w:val="003C6FFB"/>
    <w:rsid w:val="003D0685"/>
    <w:rsid w:val="003D22E7"/>
    <w:rsid w:val="003E01C5"/>
    <w:rsid w:val="003E5425"/>
    <w:rsid w:val="00413CB9"/>
    <w:rsid w:val="00415960"/>
    <w:rsid w:val="004210F1"/>
    <w:rsid w:val="00427E82"/>
    <w:rsid w:val="00434231"/>
    <w:rsid w:val="00440E42"/>
    <w:rsid w:val="0045555C"/>
    <w:rsid w:val="004572C2"/>
    <w:rsid w:val="0046461F"/>
    <w:rsid w:val="004726C0"/>
    <w:rsid w:val="0047528F"/>
    <w:rsid w:val="00476839"/>
    <w:rsid w:val="00487420"/>
    <w:rsid w:val="004A31F9"/>
    <w:rsid w:val="004A4D59"/>
    <w:rsid w:val="004A59FA"/>
    <w:rsid w:val="004B1006"/>
    <w:rsid w:val="004C574E"/>
    <w:rsid w:val="004D157E"/>
    <w:rsid w:val="004E7DEF"/>
    <w:rsid w:val="0050348A"/>
    <w:rsid w:val="00512B03"/>
    <w:rsid w:val="00530CFC"/>
    <w:rsid w:val="00533F90"/>
    <w:rsid w:val="00534532"/>
    <w:rsid w:val="0054175C"/>
    <w:rsid w:val="00544C54"/>
    <w:rsid w:val="005500F6"/>
    <w:rsid w:val="005545B7"/>
    <w:rsid w:val="00564DD9"/>
    <w:rsid w:val="0056787F"/>
    <w:rsid w:val="005712F1"/>
    <w:rsid w:val="00582F87"/>
    <w:rsid w:val="005A2972"/>
    <w:rsid w:val="005B0EF6"/>
    <w:rsid w:val="005B48D6"/>
    <w:rsid w:val="005C3FF0"/>
    <w:rsid w:val="005E048E"/>
    <w:rsid w:val="005E4E04"/>
    <w:rsid w:val="005E792D"/>
    <w:rsid w:val="005F47A3"/>
    <w:rsid w:val="005F5917"/>
    <w:rsid w:val="005F7366"/>
    <w:rsid w:val="00605A44"/>
    <w:rsid w:val="00611F94"/>
    <w:rsid w:val="00617DFC"/>
    <w:rsid w:val="00631177"/>
    <w:rsid w:val="00646B0C"/>
    <w:rsid w:val="00663389"/>
    <w:rsid w:val="00677794"/>
    <w:rsid w:val="00684DC5"/>
    <w:rsid w:val="006973C1"/>
    <w:rsid w:val="006A1478"/>
    <w:rsid w:val="006B3795"/>
    <w:rsid w:val="006C05B6"/>
    <w:rsid w:val="006C2A12"/>
    <w:rsid w:val="006C6D12"/>
    <w:rsid w:val="006D0215"/>
    <w:rsid w:val="006D4D3F"/>
    <w:rsid w:val="006F152D"/>
    <w:rsid w:val="006F6230"/>
    <w:rsid w:val="00722368"/>
    <w:rsid w:val="00722618"/>
    <w:rsid w:val="007366DE"/>
    <w:rsid w:val="00742432"/>
    <w:rsid w:val="007675B3"/>
    <w:rsid w:val="00774301"/>
    <w:rsid w:val="007829D1"/>
    <w:rsid w:val="0078378B"/>
    <w:rsid w:val="007975F3"/>
    <w:rsid w:val="007976CC"/>
    <w:rsid w:val="007A3B9A"/>
    <w:rsid w:val="007A4917"/>
    <w:rsid w:val="007B3B9E"/>
    <w:rsid w:val="007B7A99"/>
    <w:rsid w:val="007C0F26"/>
    <w:rsid w:val="007C2902"/>
    <w:rsid w:val="007D5D9F"/>
    <w:rsid w:val="007E1FD5"/>
    <w:rsid w:val="007F225B"/>
    <w:rsid w:val="007F6139"/>
    <w:rsid w:val="00804E1A"/>
    <w:rsid w:val="00806D95"/>
    <w:rsid w:val="0081781B"/>
    <w:rsid w:val="00820AD8"/>
    <w:rsid w:val="008270CD"/>
    <w:rsid w:val="008310A5"/>
    <w:rsid w:val="00847C70"/>
    <w:rsid w:val="0085044A"/>
    <w:rsid w:val="00855AAA"/>
    <w:rsid w:val="00855E55"/>
    <w:rsid w:val="008704AC"/>
    <w:rsid w:val="0087203C"/>
    <w:rsid w:val="00883886"/>
    <w:rsid w:val="0088639E"/>
    <w:rsid w:val="00892BE4"/>
    <w:rsid w:val="00892DBA"/>
    <w:rsid w:val="008A341F"/>
    <w:rsid w:val="008A704C"/>
    <w:rsid w:val="008A7CBB"/>
    <w:rsid w:val="008B2741"/>
    <w:rsid w:val="008B44A3"/>
    <w:rsid w:val="008B7604"/>
    <w:rsid w:val="008C17E8"/>
    <w:rsid w:val="008C679F"/>
    <w:rsid w:val="008E7260"/>
    <w:rsid w:val="008F3DE2"/>
    <w:rsid w:val="0090268D"/>
    <w:rsid w:val="009029E8"/>
    <w:rsid w:val="009036CC"/>
    <w:rsid w:val="009067C4"/>
    <w:rsid w:val="00906923"/>
    <w:rsid w:val="00910331"/>
    <w:rsid w:val="00912C4E"/>
    <w:rsid w:val="00947A85"/>
    <w:rsid w:val="00960395"/>
    <w:rsid w:val="0096294A"/>
    <w:rsid w:val="00967224"/>
    <w:rsid w:val="009774E3"/>
    <w:rsid w:val="0098323D"/>
    <w:rsid w:val="00986871"/>
    <w:rsid w:val="00993C08"/>
    <w:rsid w:val="009951CE"/>
    <w:rsid w:val="00995956"/>
    <w:rsid w:val="009A1A5A"/>
    <w:rsid w:val="009B27BB"/>
    <w:rsid w:val="009B4321"/>
    <w:rsid w:val="009B7DA8"/>
    <w:rsid w:val="009F090B"/>
    <w:rsid w:val="00A007D2"/>
    <w:rsid w:val="00A02791"/>
    <w:rsid w:val="00A23816"/>
    <w:rsid w:val="00A24132"/>
    <w:rsid w:val="00A316BB"/>
    <w:rsid w:val="00A346CF"/>
    <w:rsid w:val="00A41357"/>
    <w:rsid w:val="00A538CD"/>
    <w:rsid w:val="00A6484B"/>
    <w:rsid w:val="00A75FCA"/>
    <w:rsid w:val="00A80318"/>
    <w:rsid w:val="00A91DB0"/>
    <w:rsid w:val="00AA43AD"/>
    <w:rsid w:val="00AB30FA"/>
    <w:rsid w:val="00AD0BF6"/>
    <w:rsid w:val="00AD1D2F"/>
    <w:rsid w:val="00AE5867"/>
    <w:rsid w:val="00AE6340"/>
    <w:rsid w:val="00B00488"/>
    <w:rsid w:val="00B15023"/>
    <w:rsid w:val="00B17BED"/>
    <w:rsid w:val="00B22D70"/>
    <w:rsid w:val="00B22FFF"/>
    <w:rsid w:val="00B42526"/>
    <w:rsid w:val="00B80187"/>
    <w:rsid w:val="00B812D1"/>
    <w:rsid w:val="00B8553B"/>
    <w:rsid w:val="00B91311"/>
    <w:rsid w:val="00BA003C"/>
    <w:rsid w:val="00BB19DB"/>
    <w:rsid w:val="00BB2CD8"/>
    <w:rsid w:val="00BC4877"/>
    <w:rsid w:val="00BF060B"/>
    <w:rsid w:val="00BF182B"/>
    <w:rsid w:val="00C05D3C"/>
    <w:rsid w:val="00C1243C"/>
    <w:rsid w:val="00C17032"/>
    <w:rsid w:val="00C22D36"/>
    <w:rsid w:val="00C45896"/>
    <w:rsid w:val="00C460D7"/>
    <w:rsid w:val="00C476CA"/>
    <w:rsid w:val="00C615E7"/>
    <w:rsid w:val="00C668B3"/>
    <w:rsid w:val="00C66B11"/>
    <w:rsid w:val="00C76A07"/>
    <w:rsid w:val="00C77CDF"/>
    <w:rsid w:val="00C8282F"/>
    <w:rsid w:val="00C934BF"/>
    <w:rsid w:val="00C942CD"/>
    <w:rsid w:val="00C9480F"/>
    <w:rsid w:val="00CA2CBB"/>
    <w:rsid w:val="00CA62EB"/>
    <w:rsid w:val="00CB1899"/>
    <w:rsid w:val="00CB6302"/>
    <w:rsid w:val="00CB6985"/>
    <w:rsid w:val="00D04C8F"/>
    <w:rsid w:val="00D130FF"/>
    <w:rsid w:val="00D1323A"/>
    <w:rsid w:val="00D176A7"/>
    <w:rsid w:val="00D24A1C"/>
    <w:rsid w:val="00D27585"/>
    <w:rsid w:val="00D332EE"/>
    <w:rsid w:val="00D463DF"/>
    <w:rsid w:val="00D52222"/>
    <w:rsid w:val="00D5602C"/>
    <w:rsid w:val="00D57257"/>
    <w:rsid w:val="00D635B4"/>
    <w:rsid w:val="00D660E4"/>
    <w:rsid w:val="00D82AA2"/>
    <w:rsid w:val="00D858D1"/>
    <w:rsid w:val="00D93FF2"/>
    <w:rsid w:val="00DB0831"/>
    <w:rsid w:val="00DB2D20"/>
    <w:rsid w:val="00DF0A70"/>
    <w:rsid w:val="00DF5B4E"/>
    <w:rsid w:val="00E005C6"/>
    <w:rsid w:val="00E30924"/>
    <w:rsid w:val="00E37C3B"/>
    <w:rsid w:val="00E37F2D"/>
    <w:rsid w:val="00E43E8A"/>
    <w:rsid w:val="00E5067B"/>
    <w:rsid w:val="00E50C73"/>
    <w:rsid w:val="00E65729"/>
    <w:rsid w:val="00E85202"/>
    <w:rsid w:val="00E948ED"/>
    <w:rsid w:val="00EA0D76"/>
    <w:rsid w:val="00EA1B57"/>
    <w:rsid w:val="00EC4E5F"/>
    <w:rsid w:val="00EC5188"/>
    <w:rsid w:val="00ED6EF0"/>
    <w:rsid w:val="00EE5EC4"/>
    <w:rsid w:val="00EF2234"/>
    <w:rsid w:val="00EF2346"/>
    <w:rsid w:val="00F102EA"/>
    <w:rsid w:val="00F16BE4"/>
    <w:rsid w:val="00F20214"/>
    <w:rsid w:val="00F25FAB"/>
    <w:rsid w:val="00F31AEF"/>
    <w:rsid w:val="00F37A47"/>
    <w:rsid w:val="00F43E09"/>
    <w:rsid w:val="00F44010"/>
    <w:rsid w:val="00F536E7"/>
    <w:rsid w:val="00F6780C"/>
    <w:rsid w:val="00FA1933"/>
    <w:rsid w:val="00FA37AA"/>
    <w:rsid w:val="00FB1143"/>
    <w:rsid w:val="00FB7A29"/>
    <w:rsid w:val="00FC4F86"/>
    <w:rsid w:val="00FE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E1A7B"/>
  <w15:chartTrackingRefBased/>
  <w15:docId w15:val="{5D3EB374-2486-E249-B9CC-739A8BDBF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5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5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5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5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5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5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5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5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5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5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58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8D1"/>
  </w:style>
  <w:style w:type="paragraph" w:styleId="Footer">
    <w:name w:val="footer"/>
    <w:basedOn w:val="Normal"/>
    <w:link w:val="FooterChar"/>
    <w:uiPriority w:val="99"/>
    <w:unhideWhenUsed/>
    <w:rsid w:val="00D858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3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44</Characters>
  <Application>Microsoft Office Word</Application>
  <DocSecurity>0</DocSecurity>
  <Lines>6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, Maria Soledad</dc:creator>
  <cp:keywords/>
  <dc:description/>
  <cp:lastModifiedBy>Ramirez, Maria Soledad</cp:lastModifiedBy>
  <cp:revision>16</cp:revision>
  <dcterms:created xsi:type="dcterms:W3CDTF">2025-11-27T19:31:00Z</dcterms:created>
  <dcterms:modified xsi:type="dcterms:W3CDTF">2025-12-09T16:57:00Z</dcterms:modified>
</cp:coreProperties>
</file>